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bookmarkStart w:id="0" w:name="OLE_LINK6"/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material 1</w:t>
      </w:r>
      <w:bookmarkEnd w:id="0"/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FF0000"/>
          <w:sz w:val="18"/>
          <w:szCs w:val="18"/>
          <w:lang w:val="en-US" w:eastAsia="zh-CN"/>
        </w:rPr>
        <w:t>Mass spectrometry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data and elemental composition of </w:t>
      </w:r>
      <w:r>
        <w:rPr>
          <w:rFonts w:cs="Times New Roman" w:ascii="Times New Roman" w:hAnsi="Times New Roman"/>
          <w:color w:val="FF0000"/>
          <w:sz w:val="18"/>
          <w:szCs w:val="18"/>
          <w:lang w:val="en-US" w:eastAsia="zh-CN"/>
        </w:rPr>
        <w:t>compound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WZYZP by UPLC-Q/TOF-MS analysis</w:t>
      </w:r>
    </w:p>
    <w:tbl>
      <w:tblPr>
        <w:tblW w:w="8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"/>
        <w:gridCol w:w="838"/>
        <w:gridCol w:w="2328"/>
        <w:gridCol w:w="1656"/>
        <w:gridCol w:w="1060"/>
        <w:gridCol w:w="901"/>
        <w:gridCol w:w="831"/>
        <w:gridCol w:w="685"/>
      </w:tblGrid>
      <w:tr>
        <w:trPr>
          <w:trHeight w:val="964" w:hRule="exact"/>
        </w:trPr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bookmarkStart w:id="1" w:name="OLE_LINK2"/>
            <w:bookmarkEnd w:id="1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.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 xml:space="preserve">Retention 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ime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 xml:space="preserve"> (min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omp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ounds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bookmarkStart w:id="2" w:name="OLE_LINK1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Formula</w:t>
            </w:r>
            <w:bookmarkEnd w:id="2"/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bookmarkStart w:id="3" w:name="OLE_LINK4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recursor Mass</w:t>
            </w:r>
            <w:bookmarkEnd w:id="3"/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bookmarkStart w:id="4" w:name="OLE_LINK5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Found At Mass</w:t>
            </w:r>
            <w:bookmarkEnd w:id="4"/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bookmarkStart w:id="5" w:name="OLE_LINK7"/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Mass deviation (ppm)</w:t>
            </w:r>
            <w:bookmarkEnd w:id="5"/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Library Score</w:t>
            </w:r>
          </w:p>
        </w:tc>
      </w:tr>
      <w:tr>
        <w:trPr>
          <w:trHeight w:val="283" w:hRule="exact"/>
        </w:trPr>
        <w:tc>
          <w:tcPr>
            <w:tcW w:w="879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u w:val="none"/>
                <w:lang w:val="en-US" w:eastAsia="zh-CN"/>
              </w:rPr>
              <w:t>Positive ion mode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0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L(+)-Argin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5.1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5.119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2.1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1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Beta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8.08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8.086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8.6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Trigonell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8.05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8.055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rol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6.07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6.070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7.6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6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tachydr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44.10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44.10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6.6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Aden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6.06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6.06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1.3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7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icotin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24.0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24.039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7.9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7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Vitamin C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7.0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7.039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.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9.6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-Hydroxypur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7.04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37.046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1.8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.8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henylalan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6.08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6.086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9.8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.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esamol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9.0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39.039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0.8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.4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hlorogen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55.10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55.10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.0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Vitamin B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77.14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77.146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.5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uerar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17.11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17.119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9.2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.9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Rut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30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11.16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611.162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9.6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1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Isoquercitr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5.10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5.103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9.6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1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Quercet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0O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303.05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03.050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3.8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1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yper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5.10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5.103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2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β-Ecdyso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81.3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81.316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3.6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Isoscopolet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93.05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93.049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4.3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4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Aempferol-3-O-rutinosi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95.16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95.166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7.6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5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daken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20H24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09.14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409.15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3.5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6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Acteoside +NH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42.2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42.24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3.7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7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Luteol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87.05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87.055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5.2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7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Luteolosi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49.10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49.108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7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cutellar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3.08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3.088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9.5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8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Kaempferitr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79.17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79.17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.1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eim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32.34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32.347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9.8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.46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eimin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30.33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30.33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.8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Baical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47.09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47.092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.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Marmes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47.09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47.096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6.7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.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Tilirosi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95.14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595.145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3.1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.5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Berber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36.12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36.12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5.2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.0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Wogonin 7-O-glucuroni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1.10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1.108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2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2.3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Baicale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271.06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71.060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8.9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.9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bilet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03.1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03.139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3.8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4.4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chisandr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33.22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33.222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7.5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5.0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chizandrol B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17.19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17.191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9.7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.5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chisanhenol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03.21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03.212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4.8</w:t>
            </w:r>
          </w:p>
        </w:tc>
      </w:tr>
      <w:tr>
        <w:trPr>
          <w:trHeight w:val="283" w:hRule="exact"/>
        </w:trPr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.57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chisantherin A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37.21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37.2105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-2.6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9.6</w:t>
            </w:r>
          </w:p>
        </w:tc>
      </w:tr>
      <w:tr>
        <w:trPr>
          <w:trHeight w:val="283" w:hRule="exact"/>
        </w:trPr>
        <w:tc>
          <w:tcPr>
            <w:tcW w:w="879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Negative ion mode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Quin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91.05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91.055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-1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6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Maltopentaos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27.26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27.267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0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3.4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L-Mal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3.0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3.014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2.8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5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hikim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3.04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3.045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6.9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9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itr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91.02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91.019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.5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uccin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7.0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7.019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3.5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.4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Gall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9.0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9.014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1.7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.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Guanosin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82.08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82.084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-0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5.9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.8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henprobamat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4.07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4.071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4.5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.3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rotocatechu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53.0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53.019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5.9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.3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Geniposid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73.1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73.114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4.8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.75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-Coumar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63.04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3.040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.95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orilag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33.07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33.073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.2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rotocatechuic Aldehy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7.02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7.02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7.3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.4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Epicatech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89.07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89.071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7.7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.5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hlorogen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53.08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53.087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7.9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.8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Esculet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7.0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7.019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9.2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.9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Isovanill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51.04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51.04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0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5.3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.9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affe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79.03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79.035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.2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FF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Pinoresinol Diglucosi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bookmarkStart w:id="6" w:name="OLE_LINK9"/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32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42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16</w:t>
            </w:r>
            <w:bookmarkStart w:id="7" w:name="OLE_LINK10"/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OOH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/>
              </w:rPr>
              <w:t>-</w:t>
            </w:r>
            <w:bookmarkEnd w:id="6"/>
            <w:bookmarkEnd w:id="7"/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27.24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27.245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-0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2.2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.5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FF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 xml:space="preserve">Eleutheroside E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34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46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18</w:t>
            </w:r>
            <w:bookmarkStart w:id="8" w:name="OLE_LINK11"/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OOH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/>
              </w:rPr>
              <w:t>-</w:t>
            </w:r>
            <w:bookmarkEnd w:id="8"/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87.26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87.266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8.3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.9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Rut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09.14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09.14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1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0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Ellag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00.99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00.999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1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yper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3.08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3.088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9.5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4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Aempferol-3-O-rutinosi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93.15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93.15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8.2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5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Nodaken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24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OOH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453.14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53.140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7.2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6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Isochlorogenic acid 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15.1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515.12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6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bookmarkStart w:id="9" w:name="OLE_LINK3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Acteoside</w:t>
            </w:r>
            <w:bookmarkEnd w:id="9"/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23.19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623.198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8.1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7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Quercitr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47.09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447.093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7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Scutellar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1.07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61.07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7.6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.7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Pinoresinol-glucosi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19.18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19.187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4.9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.8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Baical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45.07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445.078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9.5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.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Tilirosi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593.13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93.130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7.7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.5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Quercet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01.03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01.035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.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3.2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.0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Wogonin 7-O-glucuronid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59.09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59.093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8.4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.45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 xml:space="preserve">Kirenol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20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34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OOH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83.24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83.244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1.5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Naringeni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71.06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271.061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2.5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3.8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Madecassic acid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503.33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503.338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2.9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4.15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hrysosplenetin B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73.09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373.09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-0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88.3</w:t>
            </w:r>
          </w:p>
        </w:tc>
      </w:tr>
      <w:tr>
        <w:trPr>
          <w:trHeight w:val="283" w:hRule="exact"/>
        </w:trPr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.5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 xml:space="preserve">Gingerglycolipid B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33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H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58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O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bscript"/>
              </w:rPr>
              <w:t>14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u w:val="none"/>
              </w:rPr>
              <w:t>COOH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23.38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723.381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0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94.5</w:t>
            </w:r>
          </w:p>
        </w:tc>
      </w:tr>
      <w:tr>
        <w:trPr>
          <w:trHeight w:val="283" w:hRule="exact"/>
        </w:trPr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6.77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Corosolic acid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vertAlign w:val="subscript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71.34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471.3473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-1.5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u w:val="none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u w:val="none"/>
                <w:lang w:val="en-US" w:eastAsia="zh-CN"/>
              </w:rPr>
              <w:t>.0</w:t>
            </w:r>
          </w:p>
        </w:tc>
      </w:tr>
    </w:tbl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Calibri" w:hAnsi="Calibri" w:cs="Calibri"/>
      <w:b w:val="false"/>
      <w:i w:val="false"/>
      <w:color w:val="000000"/>
      <w:sz w:val="14"/>
      <w:szCs w:val="1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柏小白的pad</dc:creator>
  <dc:description/>
  <dc:language>en-US</dc:language>
  <cp:lastModifiedBy>THINKPAD</cp:lastModifiedBy>
  <dcterms:modified xsi:type="dcterms:W3CDTF">2020-10-29T11:37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